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5A9" w:rsidRPr="00377F35" w:rsidRDefault="00377F35">
      <w:pPr>
        <w:rPr>
          <w:b/>
        </w:rPr>
      </w:pPr>
      <w:r w:rsidRPr="00377F35">
        <w:rPr>
          <w:b/>
        </w:rPr>
        <w:t>Supplementary Table 5- Top 96 genes</w:t>
      </w:r>
    </w:p>
    <w:p w:rsidR="00377F35" w:rsidRDefault="00377F35"/>
    <w:tbl>
      <w:tblPr>
        <w:tblStyle w:val="LightShading"/>
        <w:tblW w:w="9398" w:type="dxa"/>
        <w:tblLook w:val="04A0"/>
      </w:tblPr>
      <w:tblGrid>
        <w:gridCol w:w="8584"/>
        <w:gridCol w:w="992"/>
      </w:tblGrid>
      <w:tr w:rsidR="00377F35" w:rsidRPr="00377F35" w:rsidTr="00377F35">
        <w:trPr>
          <w:cnfStyle w:val="100000000000"/>
          <w:trHeight w:val="315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sz w:val="16"/>
                <w:szCs w:val="16"/>
              </w:rPr>
            </w:pPr>
            <w:r w:rsidRPr="00377F35">
              <w:rPr>
                <w:rFonts w:eastAsia="Times New Roman" w:cs="Arial"/>
                <w:sz w:val="16"/>
                <w:szCs w:val="16"/>
              </w:rPr>
              <w:t>Gene Name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100000000000"/>
              <w:rPr>
                <w:rFonts w:eastAsia="Times New Roman" w:cs="Arial"/>
                <w:sz w:val="16"/>
                <w:szCs w:val="16"/>
              </w:rPr>
            </w:pPr>
            <w:r w:rsidRPr="00377F35">
              <w:rPr>
                <w:rFonts w:eastAsia="Times New Roman" w:cs="Arial"/>
                <w:sz w:val="16"/>
                <w:szCs w:val="16"/>
              </w:rPr>
              <w:t>Accession #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homeo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box HB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I738662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heat shock 70kDa protein 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U56725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solute carrier family 8 (sodium-calcium exchanger), member 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I127885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melanoma antigen family B, 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2364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astrotact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F116574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ystein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-rich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secretory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protein LCCL domain containing 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L136861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apolipoprote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C-I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1645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ontact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associated protein-like 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C005378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distal-less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homeo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box 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4405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keratin, hair, basic, 6 (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monilethrix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X99142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hromosome 6 open reading frame 14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30568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oxoglutarat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dehydrogenas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-like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18245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ollagen, type IX, alpha 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1853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ollagen triple helix repeat containing 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A584310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DnaJ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(Hsp40) homolog, subfamily C, member 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V729634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KIPV46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W69083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paternally expressed 1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L582836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tripartite motif-containing 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F220036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hypothetical protein FLJ9016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BG326592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transmembran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protein SHREW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18836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fibul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1998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keratin, hair, basic, 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2281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RAB3B, member RAS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oncogen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family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BC005035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Hypothetical protein MGC4217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L832765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ystein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and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glycin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-rich protein 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U46006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dynam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I631915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protein tyrosine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phosphatas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, receptor type, f polypeptide (PTPRF), interacting protein (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lipr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), alpha 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U22815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hondroit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sulfate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proteoglyca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5 (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neuroglyca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C)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F059274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Solute carrier family 7 (cationic amino acid transporter, y+ system), member 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L365343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gb:BF111214 /DB_XREF=gi:10940904 /DB_XREF=7n44e07.x1 /CLONE=IMAGE:3567468 /FEA=EST /CNT=5 /TID=Hs.128138.0 /TIER=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onsEnd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/STK=5 /UG=Hs.128138 /UG_TITLE=ESTs, Weakly similar to ATS1_HUMAN ADAM-TS 1 PRECURSOR (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H.sapiens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BF111214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protein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phosphatas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1, regulatory (inhibitor) subunit 14A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A156998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G protein-coupled receptor 5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I819198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hairy/enhancer-of-split related with YRPW motif 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F232238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dispatched homolog 2 (Drosophila)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B051529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Ras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-induced senescence 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BF062629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lastRenderedPageBreak/>
              <w:t>disabled homolog 1 (Drosophila)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21080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kines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family member 26A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K026406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RAS,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dexamethason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-induced 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F069506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adher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, EGF LAG seven-pass G-type receptor 3 (flamingo homolog, Drosophila)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1407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KIAA1937 protein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K093300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transcription factor AP-2 beta (activating enhancer binding protein 2 beta)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3221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arachidonat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15-lipoxygenase, second type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1141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Guanylat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binding protein 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BG545653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insulin-like growth factor binding protein 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BF340228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SRY (sex determining region Y)-box 3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7017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hemokin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(C-X-C motif)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ligand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2090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ras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homolog gene family, member B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I263909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RASD family, member 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F279143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collagen, type II, alpha 1 (primary osteoarthritis,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spondyloepiphyseal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dysplasia, congenital)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X16468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myosin, light polypeptide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kinas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/// myosin, light polypeptide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5965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ollagen, type V, alpha 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15719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Suppression of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tumorigenicity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7 like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BF961733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Exostoses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(multiple) 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BC017944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intercellular adhesion molecule 1 (CD54), human rhinovirus receptor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I608725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nanos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homolog 1 (Drosophila)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W970089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rystall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, alpha B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F007162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peptidylprolyl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isomeras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(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yclophil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)-like 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14337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DEAD (Asp-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Glu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-Ala-Asp) box polypeptide 4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18665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interleukin 2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F224266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Kell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blood group precursor (McLeod phenotype)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21083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DNA (cytosine-5-)-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methyltransferas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3 beta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6892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protocadher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1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I640307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Similar to hypothetical protein FLJ2029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K098125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potassium channel, subfamily K, member 1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22358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endothel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BC036851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CDNA FLJ11397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fis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, clone HEMBA100062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U144005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relax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B076563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neuronal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pentrax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II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U26662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TSC22 domain family 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F201291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neurexophil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I933199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v-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maf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musculoaponeurotic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fibrosarcoma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oncogen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homolog B (avian)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5461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Transmembran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protein 41B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64760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transglutaminas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2 (C polypeptide, protein-glutamine-gamma-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glutamyltransferas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L031651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lastRenderedPageBreak/>
              <w:t>SMAD, mothers against DPP homolog 6 (Drosophila)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5585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pentraxin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-related gene, rapidly induced by IL-1 beta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2852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Multiple C2-domains with two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transmembran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regions 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BG250585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Full open reading frame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DNA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clone RZPDo834C0824D for gene HIST2H4,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histon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2, H4; complete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ds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, incl.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stopcodon</w:t>
            </w:r>
            <w:proofErr w:type="spellEnd"/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I828075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dual specificity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phosphatas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1395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dipeptidylpeptidas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4 (CD26, adenosine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deaminas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omplexing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protein 2)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M74777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doublesex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and mab-3 related transcription factor 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21951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hypothetical protein FLJ1435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24732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forkhead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box protein O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I341823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hromosome 9 open reading frame 14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W250904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ytochrom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c </w:t>
            </w: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oxidas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subunit 8C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W269746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cytochrom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P450, family 24, subfamily A, polypeptide 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00782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family with sequence similarity 20, member A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W291369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lysosomal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-associated membrane protein 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14398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HORMA domain containing 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L136755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synaptophysin</w:t>
            </w:r>
            <w:proofErr w:type="spellEnd"/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U93305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ATP-binding cassette, sub-family A (ABC1), member 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U88667</w:t>
            </w:r>
          </w:p>
        </w:tc>
      </w:tr>
      <w:tr w:rsidR="00377F35" w:rsidRPr="00377F35" w:rsidTr="00377F35">
        <w:trPr>
          <w:cnfStyle w:val="000000100000"/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ADAMTS-like 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1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NM_014694</w:t>
            </w:r>
          </w:p>
        </w:tc>
      </w:tr>
      <w:tr w:rsidR="00377F35" w:rsidRPr="00377F35" w:rsidTr="00377F35">
        <w:trPr>
          <w:trHeight w:val="300"/>
        </w:trPr>
        <w:tc>
          <w:tcPr>
            <w:cnfStyle w:val="001000000000"/>
            <w:tcW w:w="8915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rPr>
                <w:rFonts w:eastAsia="Times New Roman" w:cs="Arial"/>
                <w:b w:val="0"/>
                <w:sz w:val="16"/>
                <w:szCs w:val="16"/>
              </w:rPr>
            </w:pPr>
            <w:proofErr w:type="spellStart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>histone</w:t>
            </w:r>
            <w:proofErr w:type="spellEnd"/>
            <w:r w:rsidRPr="00377F35">
              <w:rPr>
                <w:rFonts w:eastAsia="Times New Roman" w:cs="Arial"/>
                <w:b w:val="0"/>
                <w:sz w:val="16"/>
                <w:szCs w:val="16"/>
              </w:rPr>
              <w:t xml:space="preserve"> 1, H2bd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:rsidR="00377F35" w:rsidRPr="00377F35" w:rsidRDefault="00377F35" w:rsidP="00377F35">
            <w:pPr>
              <w:cnfStyle w:val="000000000000"/>
              <w:rPr>
                <w:rFonts w:eastAsia="Times New Roman" w:cs="Arial"/>
                <w:bCs/>
                <w:sz w:val="16"/>
                <w:szCs w:val="16"/>
              </w:rPr>
            </w:pPr>
            <w:r w:rsidRPr="00377F35">
              <w:rPr>
                <w:rFonts w:eastAsia="Times New Roman" w:cs="Arial"/>
                <w:bCs/>
                <w:sz w:val="16"/>
                <w:szCs w:val="16"/>
              </w:rPr>
              <w:t>AL353759</w:t>
            </w:r>
          </w:p>
        </w:tc>
      </w:tr>
    </w:tbl>
    <w:p w:rsidR="00377F35" w:rsidRDefault="00377F35"/>
    <w:sectPr w:rsidR="00377F35" w:rsidSect="00A81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77F35"/>
    <w:rsid w:val="00377F35"/>
    <w:rsid w:val="00A815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77F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07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5</Words>
  <Characters>3968</Characters>
  <Application>Microsoft Office Word</Application>
  <DocSecurity>0</DocSecurity>
  <Lines>33</Lines>
  <Paragraphs>9</Paragraphs>
  <ScaleCrop>false</ScaleCrop>
  <Company>Johns Hopkins</Company>
  <LinksUpToDate>false</LinksUpToDate>
  <CharactersWithSpaces>4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oudry1</dc:creator>
  <cp:keywords/>
  <dc:description/>
  <cp:lastModifiedBy>esoudry1</cp:lastModifiedBy>
  <cp:revision>1</cp:revision>
  <dcterms:created xsi:type="dcterms:W3CDTF">2011-02-17T20:39:00Z</dcterms:created>
  <dcterms:modified xsi:type="dcterms:W3CDTF">2011-02-17T20:43:00Z</dcterms:modified>
</cp:coreProperties>
</file>